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D43" w:rsidRPr="007D6BD1" w:rsidRDefault="003B4D43" w:rsidP="005242F8">
      <w:pPr>
        <w:rPr>
          <w:rFonts w:ascii="Times New Roman" w:hAnsi="Times New Roman"/>
          <w:b/>
          <w:sz w:val="20"/>
          <w:szCs w:val="20"/>
          <w:lang w:val="en-CA"/>
        </w:rPr>
      </w:pPr>
      <w:r w:rsidRPr="00CF48DB">
        <w:rPr>
          <w:rFonts w:ascii="Times New Roman" w:hAnsi="Times New Roman"/>
          <w:b/>
          <w:sz w:val="20"/>
          <w:szCs w:val="20"/>
          <w:lang w:val="en-CA"/>
        </w:rPr>
        <w:t>Supplementary table 1.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="007D6BD1" w:rsidRPr="007D6BD1">
        <w:rPr>
          <w:rFonts w:ascii="Times New Roman" w:hAnsi="Times New Roman"/>
          <w:b/>
          <w:sz w:val="24"/>
          <w:szCs w:val="24"/>
        </w:rPr>
        <w:t>catechol</w:t>
      </w:r>
      <w:proofErr w:type="spellEnd"/>
      <w:r w:rsidR="007D6BD1" w:rsidRPr="007D6BD1">
        <w:rPr>
          <w:rFonts w:ascii="Times New Roman" w:hAnsi="Times New Roman"/>
          <w:b/>
          <w:sz w:val="24"/>
          <w:szCs w:val="24"/>
        </w:rPr>
        <w:t>-O-</w:t>
      </w:r>
      <w:proofErr w:type="spellStart"/>
      <w:r w:rsidR="007D6BD1" w:rsidRPr="007D6BD1">
        <w:rPr>
          <w:rFonts w:ascii="Times New Roman" w:hAnsi="Times New Roman"/>
          <w:b/>
          <w:sz w:val="24"/>
          <w:szCs w:val="24"/>
        </w:rPr>
        <w:t>methyltransferase</w:t>
      </w:r>
      <w:proofErr w:type="spellEnd"/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bookmarkStart w:id="0" w:name="OLE_LINK1"/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Met carrier</w:t>
      </w:r>
      <w:bookmarkEnd w:id="0"/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right </w:t>
      </w:r>
      <w:proofErr w:type="spellStart"/>
      <w:r w:rsidRPr="007D6BD1">
        <w:rPr>
          <w:rFonts w:ascii="Times New Roman" w:hAnsi="Times New Roman"/>
          <w:b/>
          <w:sz w:val="20"/>
          <w:szCs w:val="20"/>
          <w:lang w:val="en-CA"/>
        </w:rPr>
        <w:t>entorhinal</w:t>
      </w:r>
      <w:proofErr w:type="spellEnd"/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 cortex as seed. </w:t>
      </w:r>
    </w:p>
    <w:tbl>
      <w:tblPr>
        <w:tblStyle w:val="TableGrid"/>
        <w:tblpPr w:leftFromText="141" w:rightFromText="141" w:vertAnchor="text" w:tblpXSpec="center" w:tblpY="1"/>
        <w:tblW w:w="58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3"/>
        <w:gridCol w:w="2425"/>
        <w:gridCol w:w="510"/>
        <w:gridCol w:w="535"/>
        <w:gridCol w:w="540"/>
        <w:gridCol w:w="548"/>
        <w:gridCol w:w="872"/>
        <w:gridCol w:w="789"/>
        <w:gridCol w:w="1023"/>
      </w:tblGrid>
      <w:tr w:rsidR="007D6BD1" w:rsidRPr="00CF48DB" w:rsidTr="007D6BD1">
        <w:trPr>
          <w:trHeight w:val="639"/>
        </w:trPr>
        <w:tc>
          <w:tcPr>
            <w:tcW w:w="1356" w:type="pct"/>
            <w:tcBorders>
              <w:top w:val="single" w:sz="4" w:space="0" w:color="auto"/>
            </w:tcBorders>
          </w:tcPr>
          <w:p w:rsidR="007D6BD1" w:rsidRPr="00CF48DB" w:rsidRDefault="007D6BD1" w:rsidP="007D6BD1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221" w:type="pct"/>
            <w:tcBorders>
              <w:top w:val="single" w:sz="4" w:space="0" w:color="auto"/>
            </w:tcBorders>
          </w:tcPr>
          <w:p w:rsidR="007D6BD1" w:rsidRPr="00CF48DB" w:rsidRDefault="007D6BD1" w:rsidP="007D6BD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</w:tcPr>
          <w:p w:rsidR="007D6BD1" w:rsidRPr="007D6BD1" w:rsidRDefault="007D6BD1" w:rsidP="007D6BD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81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D6BD1" w:rsidRPr="00CF48DB" w:rsidRDefault="007D6BD1" w:rsidP="007D6BD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7D6BD1" w:rsidRPr="00CF48DB" w:rsidRDefault="007D6BD1" w:rsidP="007D6BD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:rsidR="007D6BD1" w:rsidRPr="00CF48DB" w:rsidRDefault="007D6BD1" w:rsidP="007D6BD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7D6BD1" w:rsidRPr="00CF48DB" w:rsidRDefault="007D6BD1" w:rsidP="007D6BD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7D6BD1" w:rsidRPr="00CF48DB" w:rsidTr="007D6BD1">
        <w:trPr>
          <w:trHeight w:val="452"/>
        </w:trPr>
        <w:tc>
          <w:tcPr>
            <w:tcW w:w="1356" w:type="pct"/>
            <w:tcBorders>
              <w:bottom w:val="single" w:sz="4" w:space="0" w:color="auto"/>
            </w:tcBorders>
          </w:tcPr>
          <w:p w:rsidR="007D6BD1" w:rsidRPr="00CF48DB" w:rsidRDefault="007D6BD1" w:rsidP="007D6BD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221" w:type="pct"/>
            <w:tcBorders>
              <w:bottom w:val="single" w:sz="4" w:space="0" w:color="auto"/>
            </w:tcBorders>
          </w:tcPr>
          <w:p w:rsidR="007D6BD1" w:rsidRPr="00CF48DB" w:rsidRDefault="007D6BD1" w:rsidP="007D6BD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</w:tcPr>
          <w:p w:rsidR="007D6BD1" w:rsidRPr="00CF48DB" w:rsidRDefault="007D6BD1" w:rsidP="007D6BD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7D6BD1" w:rsidRPr="00CF48DB" w:rsidRDefault="007D6BD1" w:rsidP="007D6BD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7D6BD1" w:rsidRPr="00CF48DB" w:rsidRDefault="007D6BD1" w:rsidP="007D6BD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:rsidR="007D6BD1" w:rsidRPr="00CF48DB" w:rsidRDefault="007D6BD1" w:rsidP="007D6BD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7D6BD1" w:rsidRPr="00CF48DB" w:rsidRDefault="007D6BD1" w:rsidP="007D6BD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:rsidR="007D6BD1" w:rsidRPr="00CF48DB" w:rsidRDefault="007D6BD1" w:rsidP="007D6BD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7D6BD1" w:rsidRPr="00CF48DB" w:rsidRDefault="007D6BD1" w:rsidP="007D6BD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  <w:tcBorders>
              <w:top w:val="single" w:sz="4" w:space="0" w:color="auto"/>
            </w:tcBorders>
          </w:tcPr>
          <w:p w:rsidR="007D6BD1" w:rsidRPr="0003250A" w:rsidRDefault="007D6BD1" w:rsidP="007D6BD1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lang w:eastAsia="zh-TW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araHippocampa</w:t>
            </w:r>
            <w:r w:rsidR="0003250A">
              <w:rPr>
                <w:rFonts w:ascii="Times New Roman" w:eastAsiaTheme="minorEastAsia" w:hAnsi="Times New Roman" w:hint="eastAsia"/>
                <w:sz w:val="20"/>
                <w:lang w:eastAsia="zh-TW"/>
              </w:rPr>
              <w:t>l</w:t>
            </w:r>
            <w:proofErr w:type="spellEnd"/>
          </w:p>
        </w:tc>
        <w:tc>
          <w:tcPr>
            <w:tcW w:w="1221" w:type="pct"/>
            <w:tcBorders>
              <w:top w:val="single" w:sz="4" w:space="0" w:color="auto"/>
            </w:tcBorders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2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13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.52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3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21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6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09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araHippocampal</w:t>
            </w:r>
            <w:proofErr w:type="spellEnd"/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6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85</w:t>
            </w:r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79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8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0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3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32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Temporal Pole</w:t>
            </w: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1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2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</w:t>
            </w:r>
            <w:proofErr w:type="spellStart"/>
            <w:r>
              <w:rPr>
                <w:rFonts w:ascii="Times New Roman" w:hAnsi="Times New Roman"/>
                <w:sz w:val="20"/>
              </w:rPr>
              <w:t>medial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Frontal</w:t>
            </w: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33</w:t>
            </w:r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17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</w:t>
            </w:r>
            <w:proofErr w:type="spellStart"/>
            <w:r>
              <w:rPr>
                <w:rFonts w:ascii="Times New Roman" w:hAnsi="Times New Roman"/>
                <w:sz w:val="20"/>
              </w:rPr>
              <w:t>medial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Frontal</w:t>
            </w: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11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Frontal</w:t>
            </w: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54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Rectus</w:t>
            </w:r>
            <w:proofErr w:type="spellEnd"/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4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356</w:t>
            </w:r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21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</w:t>
            </w:r>
            <w:proofErr w:type="spellStart"/>
            <w:r>
              <w:rPr>
                <w:rFonts w:ascii="Times New Roman" w:hAnsi="Times New Roman"/>
                <w:sz w:val="20"/>
              </w:rPr>
              <w:t>medial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Frontal</w:t>
            </w: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4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12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</w:t>
            </w:r>
            <w:proofErr w:type="spellStart"/>
            <w:r>
              <w:rPr>
                <w:rFonts w:ascii="Times New Roman" w:hAnsi="Times New Roman"/>
                <w:sz w:val="20"/>
              </w:rPr>
              <w:t>medial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Frontal</w:t>
            </w: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67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ostcentral</w:t>
            </w:r>
            <w:proofErr w:type="spellEnd"/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5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68</w:t>
            </w:r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4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orbital Frontal</w:t>
            </w: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0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0</w:t>
            </w:r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orbital Frontal</w:t>
            </w: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7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45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Occipital</w:t>
            </w: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99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9</w:t>
            </w:r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5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uneus</w:t>
            </w:r>
            <w:proofErr w:type="spellEnd"/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9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93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68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Occipital</w:t>
            </w: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6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96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51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ostcentral</w:t>
            </w:r>
            <w:proofErr w:type="spellEnd"/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3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13</w:t>
            </w:r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1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</w:t>
            </w:r>
            <w:proofErr w:type="spellStart"/>
            <w:r>
              <w:rPr>
                <w:rFonts w:ascii="Times New Roman" w:hAnsi="Times New Roman"/>
                <w:sz w:val="20"/>
              </w:rPr>
              <w:t>Parietal</w:t>
            </w:r>
            <w:proofErr w:type="spellEnd"/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2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97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Frontal </w:t>
            </w: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operculum</w:t>
            </w:r>
            <w:proofErr w:type="spellEnd"/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5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7</w:t>
            </w:r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58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Frontal </w:t>
            </w: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operculum</w:t>
            </w:r>
            <w:proofErr w:type="spellEnd"/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2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7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recentral</w:t>
            </w:r>
            <w:proofErr w:type="spellEnd"/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1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5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1</w:t>
            </w:r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1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Parietal</w:t>
            </w:r>
            <w:proofErr w:type="spellEnd"/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4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0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3</w:t>
            </w:r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9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recentral</w:t>
            </w:r>
            <w:proofErr w:type="spellEnd"/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8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7</w:t>
            </w:r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7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recuneus</w:t>
            </w:r>
            <w:proofErr w:type="spellEnd"/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2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2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0</w:t>
            </w:r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6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uneus</w:t>
            </w:r>
            <w:proofErr w:type="spellEnd"/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1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58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Temporal</w:t>
            </w:r>
          </w:p>
        </w:tc>
        <w:tc>
          <w:tcPr>
            <w:tcW w:w="1221" w:type="pct"/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54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0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5</w:t>
            </w:r>
          </w:p>
        </w:tc>
        <w:tc>
          <w:tcPr>
            <w:tcW w:w="272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276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39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2</w:t>
            </w:r>
          </w:p>
        </w:tc>
        <w:tc>
          <w:tcPr>
            <w:tcW w:w="397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08</w:t>
            </w:r>
          </w:p>
        </w:tc>
        <w:tc>
          <w:tcPr>
            <w:tcW w:w="515" w:type="pct"/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7D6BD1" w:rsidRPr="00CF48DB" w:rsidTr="007D6BD1">
        <w:trPr>
          <w:trHeight w:val="353"/>
        </w:trPr>
        <w:tc>
          <w:tcPr>
            <w:tcW w:w="1356" w:type="pct"/>
            <w:tcBorders>
              <w:bottom w:val="single" w:sz="4" w:space="0" w:color="auto"/>
            </w:tcBorders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21" w:type="pct"/>
            <w:tcBorders>
              <w:bottom w:val="single" w:sz="4" w:space="0" w:color="auto"/>
            </w:tcBorders>
          </w:tcPr>
          <w:p w:rsidR="007D6BD1" w:rsidRDefault="007D6BD1" w:rsidP="007D6BD1">
            <w:pPr>
              <w:spacing w:after="0" w:line="24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Temporal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5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:rsidR="007D6BD1" w:rsidRDefault="007D6BD1" w:rsidP="007D6BD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3B4D43" w:rsidRPr="0003250A" w:rsidRDefault="003B4D43" w:rsidP="003B4D43">
      <w:pPr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</w:p>
    <w:p w:rsidR="00DC7960" w:rsidRPr="002720E3" w:rsidRDefault="003B4D43" w:rsidP="002720E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 w:rsidR="0003250A"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="00F31F7E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="00F31F7E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</w:t>
      </w:r>
      <w:r w:rsidR="001039C3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</w:t>
      </w:r>
    </w:p>
    <w:sectPr w:rsidR="00DC7960" w:rsidRPr="002720E3" w:rsidSect="002720E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39C3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72656"/>
    <w:rsid w:val="00392016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52005B"/>
    <w:rsid w:val="005242F8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F1B"/>
    <w:rsid w:val="00957A44"/>
    <w:rsid w:val="009713C2"/>
    <w:rsid w:val="009716CB"/>
    <w:rsid w:val="00981AF1"/>
    <w:rsid w:val="00996CA4"/>
    <w:rsid w:val="009A787E"/>
    <w:rsid w:val="009C5D2D"/>
    <w:rsid w:val="009F0D47"/>
    <w:rsid w:val="00A01DCF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8176C7-FB81-40B2-B412-B25130DEF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481</Characters>
  <Application>Microsoft Office Word</Application>
  <DocSecurity>0</DocSecurity>
  <Lines>296</Lines>
  <Paragraphs>257</Paragraphs>
  <ScaleCrop>false</ScaleCrop>
  <Company>台北榮民總醫院</Company>
  <LinksUpToDate>false</LinksUpToDate>
  <CharactersWithSpaces>1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15:00Z</dcterms:created>
  <dcterms:modified xsi:type="dcterms:W3CDTF">2017-06-21T19:15:00Z</dcterms:modified>
</cp:coreProperties>
</file>